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60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</w:tblGrid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bookmarkStart w:id="0" w:name="_GoBack"/>
            <w:bookmarkEnd w:id="0"/>
            <w:r w:rsidRPr="007355A2">
              <w:rPr>
                <w:rFonts w:ascii="Cambria" w:eastAsia="Times New Roman" w:hAnsi="Cambria" w:cs="Times New Roman"/>
                <w:lang w:val="en-US" w:eastAsia="es-ES"/>
              </w:rPr>
              <w:t xml:space="preserve">  </w:t>
            </w: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DGRP ID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sex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mean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se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20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mal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2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41.25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0.12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fe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41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0.13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3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41.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0.15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fe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41.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0.10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3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40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0.17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fe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40.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0.23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3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40.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0.12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fe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41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0.15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3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40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0.18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fe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40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0.12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3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41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0.09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fe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41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0.13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3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40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0.15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fe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40.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0.09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3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41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0.17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fe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41.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0.14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3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41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0.19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fe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41.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0.16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3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40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0.13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fe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40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0.12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3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41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0.11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fe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40.7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0.13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3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40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0.10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fe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41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0.18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3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41.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0.13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fe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41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0.09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3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41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0.11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fe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41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0.18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3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41.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0.11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fe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40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0.18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3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40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0.14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fe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40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0.16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3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41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0.12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fe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41.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0.12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3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41.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0.17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fe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41.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0.19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4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40.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0.14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fe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40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0.11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4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40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0.12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fe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40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0.15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5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40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0.12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fe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40.9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0.16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5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40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0.20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fe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40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0.15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6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40.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0.11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fe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40.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0.14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7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40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0.10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fe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40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0.15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7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41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0.19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fe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41.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0.11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7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41.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0.16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fe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40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0.21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7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41.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0.08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fe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41.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0.13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7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40.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0.18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fe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39.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0.20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7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41.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0.13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fe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n-U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E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n-US" w:eastAsia="es-ES"/>
              </w:rPr>
              <w:t>41</w:t>
            </w:r>
            <w:r w:rsidRPr="007355A2">
              <w:rPr>
                <w:rFonts w:ascii="Cambria" w:eastAsia="Times New Roman" w:hAnsi="Cambria" w:cs="Calibri"/>
                <w:color w:val="000000"/>
                <w:lang w:val="es-ES" w:eastAsia="es-ES"/>
              </w:rPr>
              <w:t>.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E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s-ES" w:eastAsia="es-ES"/>
              </w:rPr>
              <w:t>0.14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E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s-ES" w:eastAsia="es-ES"/>
              </w:rPr>
              <w:t>7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7355A2">
              <w:rPr>
                <w:rFonts w:ascii="Cambria" w:eastAsia="Times New Roman" w:hAnsi="Cambria" w:cs="Calibri"/>
                <w:color w:val="000000"/>
                <w:lang w:val="es-ES" w:eastAsia="es-ES"/>
              </w:rPr>
              <w:t>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E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s-ES" w:eastAsia="es-ES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E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s-ES" w:eastAsia="es-ES"/>
              </w:rPr>
              <w:t>40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E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s-ES" w:eastAsia="es-ES"/>
              </w:rPr>
              <w:t>0.15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7355A2">
              <w:rPr>
                <w:rFonts w:ascii="Cambria" w:eastAsia="Times New Roman" w:hAnsi="Cambria" w:cs="Calibri"/>
                <w:color w:val="000000"/>
                <w:lang w:val="es-ES" w:eastAsia="es-ES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E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s-ES" w:eastAsia="es-ES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E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s-ES" w:eastAsia="es-ES"/>
              </w:rPr>
              <w:t>40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E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s-ES" w:eastAsia="es-ES"/>
              </w:rPr>
              <w:t>0.16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E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s-ES" w:eastAsia="es-ES"/>
              </w:rPr>
              <w:t>7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7355A2">
              <w:rPr>
                <w:rFonts w:ascii="Cambria" w:eastAsia="Times New Roman" w:hAnsi="Cambria" w:cs="Calibri"/>
                <w:color w:val="000000"/>
                <w:lang w:val="es-ES" w:eastAsia="es-ES"/>
              </w:rPr>
              <w:t>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E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s-ES" w:eastAsia="es-ES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E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s-ES" w:eastAsia="es-ES"/>
              </w:rPr>
              <w:t>41.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E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s-ES" w:eastAsia="es-ES"/>
              </w:rPr>
              <w:t>0.14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7355A2">
              <w:rPr>
                <w:rFonts w:ascii="Cambria" w:eastAsia="Times New Roman" w:hAnsi="Cambria" w:cs="Calibri"/>
                <w:color w:val="000000"/>
                <w:lang w:val="es-ES" w:eastAsia="es-ES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E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s-ES" w:eastAsia="es-ES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E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s-ES" w:eastAsia="es-ES"/>
              </w:rPr>
              <w:t>41.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E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s-ES" w:eastAsia="es-ES"/>
              </w:rPr>
              <w:t>0.13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E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s-ES" w:eastAsia="es-ES"/>
              </w:rPr>
              <w:t>7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7355A2">
              <w:rPr>
                <w:rFonts w:ascii="Cambria" w:eastAsia="Times New Roman" w:hAnsi="Cambria" w:cs="Calibri"/>
                <w:color w:val="000000"/>
                <w:lang w:val="es-ES" w:eastAsia="es-ES"/>
              </w:rPr>
              <w:t>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E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s-ES" w:eastAsia="es-ES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E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s-ES" w:eastAsia="es-ES"/>
              </w:rPr>
              <w:t>41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E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s-ES" w:eastAsia="es-ES"/>
              </w:rPr>
              <w:t>0.12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7355A2">
              <w:rPr>
                <w:rFonts w:ascii="Cambria" w:eastAsia="Times New Roman" w:hAnsi="Cambria" w:cs="Calibri"/>
                <w:color w:val="000000"/>
                <w:lang w:val="es-ES" w:eastAsia="es-ES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E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s-ES" w:eastAsia="es-ES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E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s-ES" w:eastAsia="es-ES"/>
              </w:rPr>
              <w:t>41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E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s-ES" w:eastAsia="es-ES"/>
              </w:rPr>
              <w:t>0.16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E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s-ES" w:eastAsia="es-ES"/>
              </w:rPr>
              <w:t>8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7355A2">
              <w:rPr>
                <w:rFonts w:ascii="Cambria" w:eastAsia="Times New Roman" w:hAnsi="Cambria" w:cs="Calibri"/>
                <w:color w:val="000000"/>
                <w:lang w:val="es-ES" w:eastAsia="es-ES"/>
              </w:rPr>
              <w:t>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E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s-ES" w:eastAsia="es-ES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E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s-ES" w:eastAsia="es-ES"/>
              </w:rPr>
              <w:t>40.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E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s-ES" w:eastAsia="es-ES"/>
              </w:rPr>
              <w:t>0.13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7355A2">
              <w:rPr>
                <w:rFonts w:ascii="Cambria" w:eastAsia="Times New Roman" w:hAnsi="Cambria" w:cs="Calibri"/>
                <w:color w:val="000000"/>
                <w:lang w:val="es-ES" w:eastAsia="es-ES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E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s-ES" w:eastAsia="es-ES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E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s-ES" w:eastAsia="es-ES"/>
              </w:rPr>
              <w:t>40.6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E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s-ES" w:eastAsia="es-ES"/>
              </w:rPr>
              <w:t>0.18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E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s-ES" w:eastAsia="es-ES"/>
              </w:rPr>
              <w:t>859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7355A2">
              <w:rPr>
                <w:rFonts w:ascii="Cambria" w:eastAsia="Times New Roman" w:hAnsi="Cambria" w:cs="Calibri"/>
                <w:color w:val="000000"/>
                <w:lang w:val="es-ES" w:eastAsia="es-ES"/>
              </w:rPr>
              <w:t>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E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s-ES" w:eastAsia="es-ES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E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s-ES" w:eastAsia="es-ES"/>
              </w:rPr>
              <w:t>41.22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E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s-ES" w:eastAsia="es-ES"/>
              </w:rPr>
              <w:t>0.15</w:t>
            </w:r>
          </w:p>
        </w:tc>
      </w:tr>
      <w:tr w:rsidR="007355A2" w:rsidRPr="007355A2" w:rsidTr="00062996">
        <w:trPr>
          <w:trHeight w:val="300"/>
          <w:jc w:val="center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ES" w:eastAsia="es-ES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ES" w:eastAsia="es-ES"/>
              </w:rPr>
            </w:pPr>
            <w:proofErr w:type="spellStart"/>
            <w:r w:rsidRPr="007355A2">
              <w:rPr>
                <w:rFonts w:ascii="Cambria" w:eastAsia="Times New Roman" w:hAnsi="Cambria" w:cs="Calibri"/>
                <w:color w:val="000000"/>
                <w:lang w:val="es-ES" w:eastAsia="es-ES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E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s-ES" w:eastAsia="es-ES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E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s-ES" w:eastAsia="es-ES"/>
              </w:rPr>
              <w:t>41.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355A2" w:rsidRPr="007355A2" w:rsidRDefault="007355A2" w:rsidP="007355A2">
            <w:pPr>
              <w:spacing w:after="0" w:line="240" w:lineRule="auto"/>
              <w:jc w:val="right"/>
              <w:rPr>
                <w:rFonts w:ascii="Cambria" w:eastAsia="Times New Roman" w:hAnsi="Cambria" w:cs="Calibri"/>
                <w:color w:val="000000"/>
                <w:sz w:val="24"/>
                <w:szCs w:val="24"/>
                <w:lang w:val="es-ES" w:eastAsia="es-ES"/>
              </w:rPr>
            </w:pPr>
            <w:r w:rsidRPr="007355A2">
              <w:rPr>
                <w:rFonts w:ascii="Cambria" w:eastAsia="Times New Roman" w:hAnsi="Cambria" w:cs="Calibri"/>
                <w:color w:val="000000"/>
                <w:lang w:val="es-ES" w:eastAsia="es-ES"/>
              </w:rPr>
              <w:t>0.10</w:t>
            </w:r>
          </w:p>
        </w:tc>
      </w:tr>
    </w:tbl>
    <w:p w:rsidR="007355A2" w:rsidRPr="007355A2" w:rsidRDefault="007355A2" w:rsidP="007355A2">
      <w:pPr>
        <w:spacing w:after="240" w:line="480" w:lineRule="auto"/>
        <w:rPr>
          <w:rFonts w:ascii="Cambria" w:eastAsia="Times New Roman" w:hAnsi="Cambria" w:cs="Times New Roman"/>
          <w:lang w:val="en-US" w:eastAsia="es-ES"/>
        </w:rPr>
      </w:pPr>
      <w:r w:rsidRPr="007355A2">
        <w:rPr>
          <w:rFonts w:ascii="Cambria" w:eastAsia="Times New Roman" w:hAnsi="Cambria" w:cs="Arial"/>
          <w:b/>
          <w:bCs/>
          <w:lang w:val="en-US" w:eastAsia="es-ES"/>
        </w:rPr>
        <w:t xml:space="preserve">Table S1. </w:t>
      </w:r>
      <w:r w:rsidRPr="007355A2">
        <w:rPr>
          <w:rFonts w:ascii="Cambria" w:eastAsia="Times New Roman" w:hAnsi="Cambria" w:cs="Times New Roman"/>
          <w:lang w:val="en-US" w:eastAsia="es-ES"/>
        </w:rPr>
        <w:t>CTmax for 37 DGRP lines. Means and standard errors for all lines measured.</w:t>
      </w:r>
    </w:p>
    <w:sectPr w:rsidR="007355A2" w:rsidRPr="007355A2" w:rsidSect="00950488">
      <w:pgSz w:w="11906" w:h="16838"/>
      <w:pgMar w:top="1135" w:right="1701" w:bottom="1276" w:left="1701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55A2"/>
    <w:rsid w:val="00076ACA"/>
    <w:rsid w:val="00194944"/>
    <w:rsid w:val="002B7579"/>
    <w:rsid w:val="007355A2"/>
    <w:rsid w:val="00DD0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C60FC01-E938-4BD5-9207-17496D8FE7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7355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2</Words>
  <Characters>1446</Characters>
  <Application>Microsoft Office Word</Application>
  <DocSecurity>0</DocSecurity>
  <Lines>12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 Perri</dc:creator>
  <cp:keywords/>
  <dc:description/>
  <cp:lastModifiedBy>julian</cp:lastModifiedBy>
  <cp:revision>2</cp:revision>
  <dcterms:created xsi:type="dcterms:W3CDTF">2018-04-07T00:59:00Z</dcterms:created>
  <dcterms:modified xsi:type="dcterms:W3CDTF">2018-04-07T00:59:00Z</dcterms:modified>
</cp:coreProperties>
</file>